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83D37" w14:textId="77777777" w:rsidR="001A3A55" w:rsidRPr="00E534C5" w:rsidRDefault="001A3A55" w:rsidP="001A3A55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. Associations between infections (GAS and EBV) and known and hypothesized post-infectious sequelae</w:t>
      </w:r>
    </w:p>
    <w:tbl>
      <w:tblPr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045"/>
        <w:gridCol w:w="1620"/>
        <w:gridCol w:w="1970"/>
        <w:gridCol w:w="1540"/>
        <w:gridCol w:w="1710"/>
        <w:gridCol w:w="1934"/>
        <w:gridCol w:w="1396"/>
      </w:tblGrid>
      <w:tr w:rsidR="001A3A55" w:rsidRPr="00E534C5" w14:paraId="3575298E" w14:textId="77777777" w:rsidTr="00856E70">
        <w:trPr>
          <w:trHeight w:val="885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13727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DBAA5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-Matched Patient Total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E1FDD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-Matched RR (95% CI)</w:t>
            </w:r>
          </w:p>
        </w:tc>
        <w:tc>
          <w:tcPr>
            <w:tcW w:w="1540" w:type="dxa"/>
            <w:vAlign w:val="center"/>
          </w:tcPr>
          <w:p w14:paraId="0BC9258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2318B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t-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ched Patient Total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3787D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t-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ched RR (95% CI)</w:t>
            </w:r>
          </w:p>
        </w:tc>
        <w:tc>
          <w:tcPr>
            <w:tcW w:w="1396" w:type="dxa"/>
            <w:vAlign w:val="center"/>
          </w:tcPr>
          <w:p w14:paraId="4CD228D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A3A55" w:rsidRPr="00E534C5" w14:paraId="12CBA1E4" w14:textId="77777777" w:rsidTr="00856E70">
        <w:trPr>
          <w:trHeight w:val="20"/>
        </w:trPr>
        <w:tc>
          <w:tcPr>
            <w:tcW w:w="14215" w:type="dxa"/>
            <w:gridSpan w:val="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7EC93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S infection and neurobehavioral disorders</w:t>
            </w:r>
          </w:p>
        </w:tc>
      </w:tr>
      <w:tr w:rsidR="001A3A55" w:rsidRPr="00E534C5" w14:paraId="6AE24CCD" w14:textId="77777777" w:rsidTr="00856E70">
        <w:trPr>
          <w:trHeight w:val="615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E5D4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y mental, behavioral, and neurodevelopmental disorder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C4DA6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,776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B9447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6 (1.03,1.09)</w:t>
            </w:r>
          </w:p>
        </w:tc>
        <w:tc>
          <w:tcPr>
            <w:tcW w:w="1540" w:type="dxa"/>
            <w:vAlign w:val="center"/>
          </w:tcPr>
          <w:p w14:paraId="19D4196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F1AF8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,905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A8FC9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 (0.97,1.03)</w:t>
            </w:r>
          </w:p>
        </w:tc>
        <w:tc>
          <w:tcPr>
            <w:tcW w:w="1396" w:type="dxa"/>
            <w:vAlign w:val="center"/>
          </w:tcPr>
          <w:p w14:paraId="700AD6E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</w:tr>
      <w:tr w:rsidR="001A3A55" w:rsidRPr="00E534C5" w14:paraId="259F3A24" w14:textId="77777777" w:rsidTr="00856E70">
        <w:trPr>
          <w:trHeight w:val="345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9573A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c disorder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3FE33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21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BB1DC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9 (1.05,1.36)</w:t>
            </w:r>
          </w:p>
        </w:tc>
        <w:tc>
          <w:tcPr>
            <w:tcW w:w="1540" w:type="dxa"/>
            <w:vAlign w:val="center"/>
          </w:tcPr>
          <w:p w14:paraId="06A31BC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CF5AF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A1F5B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 (0.82,1.10)</w:t>
            </w:r>
          </w:p>
        </w:tc>
        <w:tc>
          <w:tcPr>
            <w:tcW w:w="1396" w:type="dxa"/>
            <w:vAlign w:val="center"/>
          </w:tcPr>
          <w:p w14:paraId="6231A54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</w:tr>
      <w:tr w:rsidR="001A3A55" w:rsidRPr="00E534C5" w14:paraId="1FB2B084" w14:textId="77777777" w:rsidTr="00856E70">
        <w:trPr>
          <w:trHeight w:val="345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63ABC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ing disorder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83F54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224C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4 (0.49,0.84)</w:t>
            </w:r>
          </w:p>
        </w:tc>
        <w:tc>
          <w:tcPr>
            <w:tcW w:w="1540" w:type="dxa"/>
            <w:vAlign w:val="center"/>
          </w:tcPr>
          <w:p w14:paraId="3578AC2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1F1D4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7527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 (0.64,1.22)</w:t>
            </w:r>
          </w:p>
        </w:tc>
        <w:tc>
          <w:tcPr>
            <w:tcW w:w="1396" w:type="dxa"/>
            <w:vAlign w:val="center"/>
          </w:tcPr>
          <w:p w14:paraId="20029FA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</w:tc>
      </w:tr>
      <w:tr w:rsidR="001A3A55" w:rsidRPr="00E534C5" w14:paraId="6BFA0E31" w14:textId="77777777" w:rsidTr="00856E70">
        <w:trPr>
          <w:trHeight w:val="184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A874E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xiety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57C85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,782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6FB9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 (0.99,1.07)</w:t>
            </w:r>
          </w:p>
        </w:tc>
        <w:tc>
          <w:tcPr>
            <w:tcW w:w="1540" w:type="dxa"/>
            <w:vAlign w:val="center"/>
          </w:tcPr>
          <w:p w14:paraId="327DD04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B1AA4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,836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9D4EE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 (0.97,1.06)</w:t>
            </w:r>
          </w:p>
        </w:tc>
        <w:tc>
          <w:tcPr>
            <w:tcW w:w="1396" w:type="dxa"/>
            <w:vAlign w:val="center"/>
          </w:tcPr>
          <w:p w14:paraId="19DA6FA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</w:p>
        </w:tc>
      </w:tr>
      <w:tr w:rsidR="001A3A55" w:rsidRPr="00E534C5" w14:paraId="7A9D3450" w14:textId="77777777" w:rsidTr="00856E70">
        <w:trPr>
          <w:trHeight w:val="148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F6B4E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ssive-compulsive disorder alon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472C4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3A48A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6 (1.02,1.55)</w:t>
            </w:r>
          </w:p>
        </w:tc>
        <w:tc>
          <w:tcPr>
            <w:tcW w:w="1540" w:type="dxa"/>
            <w:vAlign w:val="center"/>
          </w:tcPr>
          <w:p w14:paraId="517C2C1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3F553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746DF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 (0.97,1.61)</w:t>
            </w:r>
          </w:p>
        </w:tc>
        <w:tc>
          <w:tcPr>
            <w:tcW w:w="1396" w:type="dxa"/>
            <w:vAlign w:val="center"/>
          </w:tcPr>
          <w:p w14:paraId="62C6AB0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1A3A55" w:rsidRPr="00E534C5" w14:paraId="72630ABD" w14:textId="77777777" w:rsidTr="00856E70">
        <w:trPr>
          <w:trHeight w:val="43"/>
        </w:trPr>
        <w:tc>
          <w:tcPr>
            <w:tcW w:w="4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CE768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tention-deficit/hyperactivity disorder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674D8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,125</w:t>
            </w:r>
          </w:p>
        </w:tc>
        <w:tc>
          <w:tcPr>
            <w:tcW w:w="1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D6A3F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1 (1.25,1.38)</w:t>
            </w:r>
          </w:p>
        </w:tc>
        <w:tc>
          <w:tcPr>
            <w:tcW w:w="1540" w:type="dxa"/>
            <w:vAlign w:val="center"/>
          </w:tcPr>
          <w:p w14:paraId="2991BC5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24990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945</w:t>
            </w:r>
          </w:p>
        </w:tc>
        <w:tc>
          <w:tcPr>
            <w:tcW w:w="193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D06DC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9 (1.03,1.15)</w:t>
            </w:r>
          </w:p>
        </w:tc>
        <w:tc>
          <w:tcPr>
            <w:tcW w:w="1396" w:type="dxa"/>
            <w:vAlign w:val="center"/>
          </w:tcPr>
          <w:p w14:paraId="30FCEED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1A3A55" w:rsidRPr="00E534C5" w14:paraId="7B48C4A8" w14:textId="77777777" w:rsidTr="00856E70">
        <w:trPr>
          <w:trHeight w:val="43"/>
        </w:trPr>
        <w:tc>
          <w:tcPr>
            <w:tcW w:w="14215" w:type="dxa"/>
            <w:gridSpan w:val="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FD8B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“Positive ground truths”: GAS infection and well-establish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eptococcal conditions</w:t>
            </w:r>
          </w:p>
        </w:tc>
      </w:tr>
      <w:tr w:rsidR="001A3A55" w:rsidRPr="00E534C5" w14:paraId="2F63C6A2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D506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ute rheumatic </w:t>
            </w:r>
            <w:proofErr w:type="spellStart"/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1499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01F9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62 (1.85,7.08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8842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28AA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E3B9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1645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A3A55" w:rsidRPr="00E534C5" w14:paraId="64523AC5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80AF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ydenham chorea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8B47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F145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B22E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773C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0798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3BFC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A3A55" w:rsidRPr="00E534C5" w14:paraId="5DC5AA66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577D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reptococcal reactive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thriti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3A95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3F22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CA41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F165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8CC3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028B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A3A55" w:rsidRPr="00E534C5" w14:paraId="227E43EF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6E95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reptococcal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ulonephriti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18F3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0BD3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3 (0.82,3.66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82F0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10FB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5FFB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F9D3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A3A55" w:rsidRPr="00E534C5" w14:paraId="2CEB547F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0E73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ttate psoria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2F61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759F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9 (1.20,2.68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27C5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9173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D156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5 (1.06,2.89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5B5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1A3A55" w:rsidRPr="00E534C5" w14:paraId="5E5220DD" w14:textId="77777777" w:rsidTr="00856E70">
        <w:trPr>
          <w:trHeight w:val="43"/>
        </w:trPr>
        <w:tc>
          <w:tcPr>
            <w:tcW w:w="142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561B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“Negative ground truths”: GAS infection and conditions with no known association with GAS</w:t>
            </w:r>
          </w:p>
        </w:tc>
      </w:tr>
      <w:tr w:rsidR="001A3A55" w:rsidRPr="00E534C5" w14:paraId="676B08A5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39C6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neoplastic nev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3ADE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431C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 (0.87,1.38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60FC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854D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C304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 (0.69,1.17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5AC2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1A3A55" w:rsidRPr="00E534C5" w14:paraId="7E38B9BE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79B0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cture of shaft of humer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3236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1E14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3 (1.08,1.6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D8B0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CA5D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3692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0 (0.94,1.53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59F3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1A3A55" w:rsidRPr="00E534C5" w14:paraId="2354A31F" w14:textId="77777777" w:rsidTr="00856E70">
        <w:trPr>
          <w:trHeight w:val="43"/>
        </w:trPr>
        <w:tc>
          <w:tcPr>
            <w:tcW w:w="142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AAEE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BV and well-establish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t-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BV conditions</w:t>
            </w:r>
          </w:p>
        </w:tc>
      </w:tr>
      <w:tr w:rsidR="001A3A55" w:rsidRPr="00E534C5" w14:paraId="71F2FBAB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28F8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ple sclero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877B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5B39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5 (0.61,0.92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7CD2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5F91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2538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 (0.58,0.90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504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1A3A55" w:rsidRPr="00E534C5" w14:paraId="1024E924" w14:textId="77777777" w:rsidTr="00856E70">
        <w:trPr>
          <w:trHeight w:val="4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DCD7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ystemic lupus erythematos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F980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944C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 (1.00,1.3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04B2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FEE3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3502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 (0.90,1.21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7F37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</w:tr>
    </w:tbl>
    <w:p w14:paraId="7310BEC0" w14:textId="77777777" w:rsidR="001A3A55" w:rsidRPr="00E534C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breviations: RR: risk ratio; CI: confidence interval; GAS: group A streptococcus; EBV: Epstein-Barr virus</w:t>
      </w:r>
    </w:p>
    <w:p w14:paraId="6472C030" w14:textId="77777777" w:rsidR="001A3A55" w:rsidRPr="00E534C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uality of Evidence: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4 (Case series with or without intervention; cross-sectional study)</w:t>
      </w:r>
    </w:p>
    <w:p w14:paraId="2143D59E" w14:textId="77777777" w:rsidR="001A3A55" w:rsidRPr="00E534C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E534C5">
        <w:rPr>
          <w:rFonts w:ascii="Times New Roman" w:eastAsia="Times New Roman" w:hAnsi="Times New Roman" w:cs="Times New Roman"/>
          <w:sz w:val="24"/>
          <w:szCs w:val="24"/>
        </w:rPr>
        <w:t xml:space="preserve">Including obsessive-compulsive disorder </w:t>
      </w:r>
    </w:p>
    <w:p w14:paraId="4266E29E" w14:textId="77777777" w:rsidR="001A3A55" w:rsidRPr="00E534C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E534C5">
        <w:rPr>
          <w:rFonts w:ascii="Times New Roman" w:eastAsia="Times New Roman" w:hAnsi="Times New Roman" w:cs="Times New Roman"/>
          <w:sz w:val="24"/>
          <w:szCs w:val="24"/>
        </w:rPr>
        <w:t>Including Sydenham chorea</w:t>
      </w:r>
    </w:p>
    <w:p w14:paraId="14B18233" w14:textId="75D62369" w:rsidR="001A3A55" w:rsidRDefault="001A3A55" w:rsidP="00A75747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 w:rsidRPr="00E534C5">
        <w:rPr>
          <w:rFonts w:ascii="Times New Roman" w:eastAsia="Times New Roman" w:hAnsi="Times New Roman" w:cs="Times New Roman"/>
          <w:sz w:val="24"/>
          <w:szCs w:val="24"/>
        </w:rPr>
        <w:t>Resulting patient count is too small for analyses</w:t>
      </w:r>
      <w:r w:rsidRPr="00E534C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649FA7" w14:textId="77777777" w:rsidR="00987001" w:rsidRDefault="00987001"/>
    <w:sectPr w:rsidR="00987001" w:rsidSect="001A3A55">
      <w:headerReference w:type="default" r:id="rId4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CD15A" w14:textId="77777777" w:rsidR="001A3A55" w:rsidRPr="008523F8" w:rsidRDefault="001A3A55" w:rsidP="00F26962">
    <w:pPr>
      <w:widowControl w:val="0"/>
      <w:pBdr>
        <w:top w:val="nil"/>
        <w:left w:val="nil"/>
        <w:bottom w:val="nil"/>
        <w:right w:val="nil"/>
        <w:between w:val="nil"/>
      </w:pBd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55"/>
    <w:rsid w:val="001A3A55"/>
    <w:rsid w:val="00243994"/>
    <w:rsid w:val="00423A3F"/>
    <w:rsid w:val="005221A3"/>
    <w:rsid w:val="005772F5"/>
    <w:rsid w:val="005B1DE5"/>
    <w:rsid w:val="00643B02"/>
    <w:rsid w:val="006F30DC"/>
    <w:rsid w:val="007844FF"/>
    <w:rsid w:val="00987001"/>
    <w:rsid w:val="009A03BC"/>
    <w:rsid w:val="00A75747"/>
    <w:rsid w:val="00CC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7C961"/>
  <w15:chartTrackingRefBased/>
  <w15:docId w15:val="{AE99494F-F684-CF42-AE3C-0F0EB121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A5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A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A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A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A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A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3A5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Gao</dc:creator>
  <cp:keywords/>
  <dc:description/>
  <cp:lastModifiedBy>Shawn Gao</cp:lastModifiedBy>
  <cp:revision>5</cp:revision>
  <dcterms:created xsi:type="dcterms:W3CDTF">2026-04-24T18:06:00Z</dcterms:created>
  <dcterms:modified xsi:type="dcterms:W3CDTF">2026-04-24T18:27:00Z</dcterms:modified>
</cp:coreProperties>
</file>